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2FDC7" w14:textId="2F53F2E2" w:rsidR="001B1A88" w:rsidRDefault="00F03360">
      <w:r>
        <w:t xml:space="preserve">Appendix </w:t>
      </w:r>
      <w:r w:rsidR="007A7409">
        <w:t>3</w:t>
      </w:r>
      <w:r>
        <w:t>.</w:t>
      </w:r>
    </w:p>
    <w:p w14:paraId="0A5DB38C" w14:textId="77777777" w:rsidR="001C201D" w:rsidRDefault="001C201D"/>
    <w:p w14:paraId="7D2A760A" w14:textId="3D00DCAE" w:rsidR="00F03360" w:rsidRDefault="00F03360">
      <w:r w:rsidRPr="00F03360">
        <w:rPr>
          <w:noProof/>
        </w:rPr>
        <w:drawing>
          <wp:inline distT="0" distB="0" distL="0" distR="0" wp14:anchorId="0DB62953" wp14:editId="2F40DF1F">
            <wp:extent cx="5943600" cy="2597150"/>
            <wp:effectExtent l="0" t="0" r="1270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CBF3FE-2F98-1315-3A8C-C7E1CF6222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51090C" w14:textId="77777777" w:rsidR="001C201D" w:rsidRDefault="001C201D"/>
    <w:p w14:paraId="3A3BE984" w14:textId="3A69E3B2" w:rsidR="00F03360" w:rsidRDefault="00D23C04">
      <w:r>
        <w:rPr>
          <w:noProof/>
        </w:rPr>
        <w:drawing>
          <wp:inline distT="0" distB="0" distL="0" distR="0" wp14:anchorId="1558E7FC" wp14:editId="519C2942">
            <wp:extent cx="5943600" cy="3100070"/>
            <wp:effectExtent l="0" t="0" r="12700" b="1143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EDA3F42-1B3E-18C5-939F-A5888F2CC1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B2666C4" w14:textId="7C2BDED9" w:rsidR="000111E3" w:rsidRDefault="000111E3"/>
    <w:sectPr w:rsidR="00011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60"/>
    <w:rsid w:val="000040BB"/>
    <w:rsid w:val="000111E3"/>
    <w:rsid w:val="00024520"/>
    <w:rsid w:val="001B1A88"/>
    <w:rsid w:val="001C201D"/>
    <w:rsid w:val="0049342F"/>
    <w:rsid w:val="004C0D27"/>
    <w:rsid w:val="006B123D"/>
    <w:rsid w:val="007A7409"/>
    <w:rsid w:val="00805080"/>
    <w:rsid w:val="00A77928"/>
    <w:rsid w:val="00B6425D"/>
    <w:rsid w:val="00D23C04"/>
    <w:rsid w:val="00EF49C5"/>
    <w:rsid w:val="00F03360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4642A"/>
  <w15:chartTrackingRefBased/>
  <w15:docId w15:val="{6725BB2A-EB47-E949-8FA9-C0181EF8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Chart%20in%20Microsoft%20Word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igure 1. Attendees of Virtual</a:t>
            </a:r>
            <a:r>
              <a:rPr lang="en-US" baseline="0"/>
              <a:t> Open Hous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ATTENDE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97E-AB44-B45A-D76A6FDFDF0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97E-AB44-B45A-D76A6FDFDF0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97E-AB44-B45A-D76A6FDFDF0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4</c:f>
              <c:strCache>
                <c:ptCount val="3"/>
                <c:pt idx="0">
                  <c:v>Residents (n=60)</c:v>
                </c:pt>
                <c:pt idx="1">
                  <c:v>Guests (n=86)</c:v>
                </c:pt>
                <c:pt idx="2">
                  <c:v>Faculty (n=11)</c:v>
                </c:pt>
              </c:strCache>
            </c:strRef>
          </c:cat>
          <c:val>
            <c:numRef>
              <c:f>Sheet1!$B$2:$B$4</c:f>
              <c:numCache>
                <c:formatCode>0%</c:formatCode>
                <c:ptCount val="3"/>
                <c:pt idx="0">
                  <c:v>0.39</c:v>
                </c:pt>
                <c:pt idx="1">
                  <c:v>0.56000000000000005</c:v>
                </c:pt>
                <c:pt idx="2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97E-AB44-B45A-D76A6FDFDF0B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Figure 2. Relationship between Residents and SP Survey Respond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34F-1B49-AA5B-DD83276E015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34F-1B49-AA5B-DD83276E015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34F-1B49-AA5B-DD83276E0151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34F-1B49-AA5B-DD83276E0151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34F-1B49-AA5B-DD83276E015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Chart in Microsoft Word]Sheet1'!$A$2:$A$6</c:f>
              <c:strCache>
                <c:ptCount val="5"/>
                <c:pt idx="0">
                  <c:v>Parent (n=33)</c:v>
                </c:pt>
                <c:pt idx="1">
                  <c:v>Relative (n=9)</c:v>
                </c:pt>
                <c:pt idx="2">
                  <c:v>Partner (n=2)</c:v>
                </c:pt>
                <c:pt idx="3">
                  <c:v>Friend (n=1)</c:v>
                </c:pt>
                <c:pt idx="4">
                  <c:v>Other (n=2)</c:v>
                </c:pt>
              </c:strCache>
            </c:strRef>
          </c:cat>
          <c:val>
            <c:numRef>
              <c:f>'[Chart in Microsoft Word]Sheet1'!$B$2:$B$6</c:f>
              <c:numCache>
                <c:formatCode>0%</c:formatCode>
                <c:ptCount val="5"/>
                <c:pt idx="0">
                  <c:v>0.7</c:v>
                </c:pt>
                <c:pt idx="1">
                  <c:v>0.2</c:v>
                </c:pt>
                <c:pt idx="2">
                  <c:v>0.04</c:v>
                </c:pt>
                <c:pt idx="3">
                  <c:v>0.02</c:v>
                </c:pt>
                <c:pt idx="4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34F-1B49-AA5B-DD83276E0151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nan Vongsachang</dc:creator>
  <cp:keywords/>
  <dc:description/>
  <cp:lastModifiedBy>Hurnan Vongsachang</cp:lastModifiedBy>
  <cp:revision>10</cp:revision>
  <dcterms:created xsi:type="dcterms:W3CDTF">2022-09-28T22:19:00Z</dcterms:created>
  <dcterms:modified xsi:type="dcterms:W3CDTF">2022-10-10T18:17:00Z</dcterms:modified>
</cp:coreProperties>
</file>